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E41" w:rsidRPr="008F2E41" w:rsidRDefault="001408C8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bookmarkStart w:id="0" w:name="_GoBack"/>
      <w:bookmarkEnd w:id="0"/>
      <w:r>
        <w:rPr>
          <w:rFonts w:ascii="Lucida Console" w:hAnsi="Lucida Console"/>
          <w:sz w:val="18"/>
          <w:szCs w:val="18"/>
        </w:rPr>
        <w:t>000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gttcgagcttgcccagcacgagagaaaggcgaccaggtgcccccgtcccggcaggcgtc</w:t>
      </w:r>
      <w:r w:rsidR="008F2E41">
        <w:rPr>
          <w:rFonts w:ascii="Lucida Console" w:hAnsi="Lucida Console"/>
          <w:sz w:val="18"/>
          <w:szCs w:val="18"/>
        </w:rPr>
        <w:t>gtctcccccgccagccgtcgggtcagctctg</w:t>
      </w:r>
    </w:p>
    <w:p w:rsidR="008F2E41" w:rsidRPr="008F2E41" w:rsidRDefault="0037073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009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gctgcccccagctcctcacgggttaacccccctcgccgcccgctcgcgtcccggtgcc</w:t>
      </w:r>
      <w:r w:rsidR="008F2E41">
        <w:rPr>
          <w:rFonts w:ascii="Lucida Console" w:hAnsi="Lucida Console"/>
          <w:sz w:val="18"/>
          <w:szCs w:val="18"/>
        </w:rPr>
        <w:t>aaagtgggtgttgctggaattcctctctccc</w:t>
      </w:r>
    </w:p>
    <w:p w:rsidR="008F2E41" w:rsidRPr="008F2E41" w:rsidRDefault="0037073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018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ctcccgtaatgagggggctgagctgtccctccgaggagggggcatgatgtagataaaagagacgaaaaaaca</w:t>
      </w:r>
      <w:r w:rsidR="008F2E41">
        <w:rPr>
          <w:rFonts w:ascii="Lucida Console" w:hAnsi="Lucida Console"/>
          <w:sz w:val="18"/>
          <w:szCs w:val="18"/>
        </w:rPr>
        <w:t>gggggaagtttccaaaa</w:t>
      </w:r>
    </w:p>
    <w:p w:rsidR="008F2E41" w:rsidRPr="008F2E41" w:rsidRDefault="004510C3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027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ataaaagcgtccgtctccccttcagaaggccgcagagaccgggagaaggcgcgaaaagt</w:t>
      </w:r>
      <w:r w:rsidR="008F2E41">
        <w:rPr>
          <w:rFonts w:ascii="Lucida Console" w:hAnsi="Lucida Console"/>
          <w:sz w:val="18"/>
          <w:szCs w:val="18"/>
        </w:rPr>
        <w:t>gcagcggcggtgcgcacccggctggagacga</w:t>
      </w:r>
    </w:p>
    <w:p w:rsidR="008F2E41" w:rsidRPr="008F2E41" w:rsidRDefault="004510C3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036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cggacgccaggctcggggcgcccagccccgcagcgctcacgccgcccagccctcgccc</w:t>
      </w:r>
      <w:r w:rsidR="008F2E41">
        <w:rPr>
          <w:rFonts w:ascii="Lucida Console" w:hAnsi="Lucida Console"/>
          <w:sz w:val="18"/>
          <w:szCs w:val="18"/>
        </w:rPr>
        <w:t>ggggaaggctggctcggagcccctagaccag</w:t>
      </w:r>
    </w:p>
    <w:p w:rsidR="008F2E41" w:rsidRDefault="004510C3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045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agtagcgggccgccggcaggggagcggagcgcaggcgccgcaagcccccggggctgtt</w:t>
      </w:r>
      <w:r w:rsidR="008F2E41">
        <w:rPr>
          <w:rFonts w:ascii="Lucida Console" w:hAnsi="Lucida Console"/>
          <w:sz w:val="18"/>
          <w:szCs w:val="18"/>
        </w:rPr>
        <w:t>ccccgcgctcaccgctctccagtcgcccccg</w:t>
      </w:r>
    </w:p>
    <w:p w:rsidR="00CB43BB" w:rsidRPr="008F2E41" w:rsidRDefault="00CB43BB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4510C3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054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agcc</w:t>
      </w:r>
      <w:r w:rsidR="008F2E41" w:rsidRPr="00995260">
        <w:rPr>
          <w:rFonts w:ascii="Lucida Console" w:hAnsi="Lucida Console"/>
          <w:sz w:val="18"/>
          <w:szCs w:val="18"/>
          <w:highlight w:val="yellow"/>
        </w:rPr>
        <w:t>atg</w:t>
      </w:r>
      <w:r w:rsidR="008F2E41" w:rsidRPr="008F2E41">
        <w:rPr>
          <w:rFonts w:ascii="Lucida Console" w:hAnsi="Lucida Console"/>
          <w:sz w:val="18"/>
          <w:szCs w:val="18"/>
        </w:rPr>
        <w:t>aggcccccgaccacccaccgctgcaccgggcgcgccctgcggaacccctgcgggagcctcctggccctcaccctggctctct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>
        <w:rPr>
          <w:rFonts w:ascii="Lucida Console" w:hAnsi="Lucida Console"/>
          <w:sz w:val="18"/>
          <w:szCs w:val="18"/>
        </w:rPr>
        <w:t xml:space="preserve"> 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M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CB43BB" w:rsidRPr="008F2E41" w:rsidRDefault="00D155F1" w:rsidP="00CB43BB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affec </w:t>
      </w:r>
      <w:r w:rsidR="00CB43BB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CB43BB">
        <w:rPr>
          <w:rFonts w:ascii="Lucida Console" w:hAnsi="Lucida Console"/>
          <w:sz w:val="18"/>
          <w:szCs w:val="18"/>
        </w:rPr>
        <w:t xml:space="preserve"> 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M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4510C3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063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cgtgggcatgggtcacgctcagagggacccggtagaaagatccgagccggctggcagggaggcgaaccggctgcggcgccccgggggca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8F2E41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M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CB43BB" w:rsidRPr="008F2E41" w:rsidRDefault="00D155F1" w:rsidP="00CB43BB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affec </w:t>
      </w:r>
      <w:r w:rsidR="00CB43BB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CB43BB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M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4510C3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072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tcaccccgccgcggctgccgccaaggtgtacagtctgttccgagagcaggacgcgcccgtcccgggcttgccgcccacggagcgggcc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8F2E41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18290D" w:rsidRPr="008F2E41" w:rsidRDefault="00D155F1" w:rsidP="0018290D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affec </w:t>
      </w:r>
      <w:r w:rsidR="0018290D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18290D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8290D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4510C3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081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aactcggctgggggagcgcccggaggcccgccaacgcgctggccaggaggccgccccgcgcgcagcagccgcgccgagcccagccacct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8F2E41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CB43BB" w:rsidRPr="008F2E41" w:rsidRDefault="00D155F1" w:rsidP="00CB43BB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affec </w:t>
      </w:r>
      <w:r w:rsidR="00CB43BB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4510C3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090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gcagacctggagaagcagtcccctgggccagcagcagcccgcagtccgcgcccgggccgccccggctctcccgcgcctcggaaccccg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8F2E41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affec </w:t>
      </w:r>
      <w:r w:rsidR="00CB43BB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4510C3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099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agcggcccggggctgcgcccccaaccccgccgcgagggcgacttacggggaggaatgtctgcgggggacagtgctgcccgggatggacga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8F2E41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CB43BB" w:rsidRPr="008F2E41" w:rsidRDefault="00D155F1" w:rsidP="00CB43BB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affec </w:t>
      </w:r>
      <w:r w:rsidR="00CB43BB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08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ggcgaacagcaccaaccactgtatcaaacctgtgtgccagccgccctgccagaaccggggatcctgtagccggccccagctctgcgtgt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8F2E41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CB43BB" w:rsidRPr="008F2E41" w:rsidRDefault="00D155F1" w:rsidP="00CB43BB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affec </w:t>
      </w:r>
      <w:r w:rsidR="00CB43BB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17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ccgctccggcttccggggagcccgctgcgaggaggtcattcccgaggaggaatttgacccccagaactcgaggccagcgccccggcgct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8F2E41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CB43BB" w:rsidRPr="008F2E41" w:rsidRDefault="00D155F1" w:rsidP="00CB43BB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affec </w:t>
      </w:r>
      <w:r w:rsidR="00CB43BB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26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agccgaggggtcacccaacccacgcgggagcagtgcagccagagaaagcaccacgacccccagaacacgctcactggcctcgcagctg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8F2E41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152CFB" w:rsidRPr="008F2E41" w:rsidRDefault="00D155F1" w:rsidP="00152CFB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affec </w:t>
      </w:r>
      <w:r w:rsidR="00152CFB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152CF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35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gccggccaggagtctgcccccagccaggaccctgagtgggctcagccagacgcagccctcccagcagcatgtggggttgtcccggacg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8F2E41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CB43BB" w:rsidRPr="008F2E41" w:rsidRDefault="00D155F1" w:rsidP="00CB43BB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affec </w:t>
      </w:r>
      <w:r w:rsidR="00CB43BB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44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ccggctttacccaaccaccgcagccagcggtcagctcacctccaatgccctgcccgcagggccaggccttgagcggagggatggcacc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8F2E41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CB43BB" w:rsidRPr="008F2E41" w:rsidRDefault="00D155F1" w:rsidP="00CB43BB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affec </w:t>
      </w:r>
      <w:r w:rsidR="00CB43BB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53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agcaggcggcgtatctggaccacccgtcatccccctgggggctgaacctcactgagaaaatcaagaagatcaagatcgtcttcactccca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8F2E41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affec </w:t>
      </w:r>
      <w:r w:rsidR="00CB43BB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62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catctgcaagcagacttgtgcccgtgggcactgctccaacagctgtgaacgcggcgacaccaccaccctgtatagccagggtggccac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8F2E41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CB43BB" w:rsidRPr="008F2E41" w:rsidRDefault="00D155F1" w:rsidP="00CB43BB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affec </w:t>
      </w:r>
      <w:r w:rsidR="00CB43BB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CB43BB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71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gcatgaccccaagtctggcttccgaatctatttctgccagatcccctgcctgaacggaggccgctgcatcggcagggatgagtgctggt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8F2E41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CB43BB" w:rsidRPr="008F2E41" w:rsidRDefault="00D155F1" w:rsidP="00CB43BB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affec </w:t>
      </w:r>
      <w:r w:rsidR="00CB43BB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CB43BB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80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ccccaccaactccactgggaagttctgccacctgccggccccgaatctggacaaggggcctcccgagaggggctcccgccacagggcc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8F2E41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CB43BB" w:rsidRPr="008F2E41" w:rsidRDefault="00D155F1" w:rsidP="00CB43BB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affec </w:t>
      </w:r>
      <w:r w:rsidR="00CB43BB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CB43BB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89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gctggaagtccccttgaggcagtccaccttcacactgcctctctccaaccagctggcctccgtgaacccctccttggtgaaggtgcaca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8F2E41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963CDE" w:rsidRPr="008F2E41" w:rsidRDefault="00D155F1" w:rsidP="00963CDE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affec </w:t>
      </w:r>
      <w:r w:rsidR="00963CDE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963CDE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963CDE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98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tcaccacccgccggagg</w:t>
      </w:r>
      <w:r w:rsidR="00FF1511">
        <w:rPr>
          <w:rFonts w:ascii="Lucida Console" w:hAnsi="Lucida Console"/>
          <w:sz w:val="18"/>
          <w:szCs w:val="18"/>
          <w:highlight w:val="red"/>
        </w:rPr>
        <w:t>ga</w:t>
      </w:r>
      <w:r w:rsidR="00FF1511" w:rsidRPr="00FF1511">
        <w:rPr>
          <w:rFonts w:ascii="Lucida Console" w:hAnsi="Lucida Console"/>
          <w:color w:val="000000" w:themeColor="text1"/>
          <w:sz w:val="18"/>
          <w:szCs w:val="18"/>
          <w:highlight w:val="red"/>
        </w:rPr>
        <w:t>gg</w:t>
      </w:r>
      <w:r w:rsidR="008F7D90" w:rsidRPr="008F2E41">
        <w:rPr>
          <w:rFonts w:ascii="Lucida Console" w:hAnsi="Lucida Console"/>
          <w:sz w:val="18"/>
          <w:szCs w:val="18"/>
        </w:rPr>
        <w:t>cctc</w:t>
      </w:r>
      <w:r w:rsidR="008F2E41" w:rsidRPr="008F2E41">
        <w:rPr>
          <w:rFonts w:ascii="Lucida Console" w:hAnsi="Lucida Console"/>
          <w:sz w:val="18"/>
          <w:szCs w:val="18"/>
        </w:rPr>
        <w:t>tgtgcaggtccaccaggtggcacgggtgcggggcgaggccccggaggagaacagcgtggagac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A21C26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A21C26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A21C26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A21C26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A21C26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A21C26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7D90">
        <w:rPr>
          <w:rFonts w:ascii="Lucida Console" w:hAnsi="Lucida Console"/>
          <w:sz w:val="18"/>
          <w:szCs w:val="18"/>
        </w:rPr>
        <w:t>****</w:t>
      </w:r>
      <w:r w:rsidR="00A21C26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477A41">
        <w:rPr>
          <w:rFonts w:ascii="Lucida Console" w:hAnsi="Lucida Console"/>
          <w:sz w:val="18"/>
          <w:szCs w:val="18"/>
        </w:rPr>
        <w:t xml:space="preserve">S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152CFB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152CFB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152CFB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152CFB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affec </w:t>
      </w:r>
      <w:r w:rsidR="008F2E41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7D90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7D90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7D90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207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agaccctcgccccggctccccgccagcccccgccacagccactgggacagcaacagcatccccgcccggtctggagaggcccctcagcc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affec </w:t>
      </w:r>
      <w:r w:rsidR="008F2E41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216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cgcccccagcagcacccaggcctccgggactgctgggccgctgttatctgagctctgtgaacggacagtgtgccaaccccttgctgga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lastRenderedPageBreak/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affec </w:t>
      </w:r>
      <w:r w:rsidR="008F2E41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225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tgactgcccaagaggattgctgcggcagcgtgggagccttctggggggtgacctcgtgtgccccgtgcccacccagaccagcctcgcc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affec </w:t>
      </w:r>
      <w:r w:rsidR="008F2E41" w:rsidRPr="008F2E41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234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tggttgaaaatggccagctggagtgtccccaagggtacaagagactgaatctcactcactgccaagatatcaacgagtgcctgaccct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</w:t>
      </w:r>
      <w:proofErr w:type="gramStart"/>
      <w:r>
        <w:rPr>
          <w:rFonts w:ascii="Lucida Console" w:hAnsi="Lucida Console"/>
          <w:sz w:val="18"/>
          <w:szCs w:val="18"/>
        </w:rPr>
        <w:t>affec</w:t>
      </w:r>
      <w:proofErr w:type="gramEnd"/>
      <w:r>
        <w:rPr>
          <w:rFonts w:ascii="Lucida Console" w:hAnsi="Lucida Console"/>
          <w:sz w:val="18"/>
          <w:szCs w:val="18"/>
        </w:rPr>
        <w:t xml:space="preserve"> </w:t>
      </w:r>
      <w:r w:rsidR="00316A47">
        <w:rPr>
          <w:rFonts w:ascii="Lucida Console" w:hAnsi="Lucida Console"/>
          <w:sz w:val="18"/>
          <w:szCs w:val="18"/>
        </w:rPr>
        <w:t xml:space="preserve"> 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316A47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A21C26">
        <w:rPr>
          <w:rFonts w:ascii="Lucida Console" w:hAnsi="Lucida Console"/>
          <w:sz w:val="18"/>
          <w:szCs w:val="18"/>
        </w:rPr>
        <w:t>STOP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243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gcctgtgcaaggactcggaatgcgtgaacaccaggggaagttacctatgcacctgcaggcctggtctcatgctggacccgtccaggag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M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252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gctgtgtgtccgacaaggccgtctccatgcagcaggggctgtgctaccggtcgctgggggctggcacctgcaccctgcctttggccca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M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261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agcatcaccaagcagatctgctgctgcagccgagtgggcaaagcttggggcagcaagtgtgagagatgccccctccctggcacagaggg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270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tcagggagatctgccctgctggccacggctacacctactcgagctcacatatccgcctggccatgaggaaagccgaggaggaggaact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M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279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ccaggccctccagggagcaagcgcagaagagctatgggaccctgctcgggccagcggagaggcagccactccgggcagtcactgacac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288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ggctggaggccgagaccatccctgacaagggagactcccaggctggccaggtcacaaccagtgttacccaagtacctgcctgggtccca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C4A0E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297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gcaatgccacagaaagaccaacaccaccactgcctggacaggagattccagacaacccggaagaagagcgagtgaccaccccccatgat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87F3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306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ggctggaggcccggggcccctcaggcattgaccggtgcgccactggagccaccaacatctgcggccctggaacctgcgtgaccctccc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152CFB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87F3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315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acgggtacaaatgtctctgcagccccggctaccagctgcaccccagccaggcctactgcacggatgacaacgagtgtctgagggaccc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F87F3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324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gcgctggaagagggcggtgtgtcaaccgagtgggttcctattcctgcttctgctaccctggctacacgctggccacctcggggacgac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887BA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333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aggaatgtcaagacatagacgagtgtgagcagccaggggtgtgcagcgggggacaatgcaccaatacagagggttcgtacgactgcca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887BA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342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gtgaccagggctacatcatggtcaggaagggacactgtcaagatatcaacgaatgccgtcaccctggcacctgcccggatgggagatg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M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887BA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351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tcaactcccccggctcctacacttgcctagcctgcgaggagggctacaggggccagagcgggagctgtgtagatgtaaatgagtgtct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887BA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360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acccctggggtctgcgcccatggaaagtgcatcaacctggagggctcctttagatgctcttgtgagccgggctatgaggtcacctcagat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887BA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369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agaagggctgccaagatgtcgacgagtgtgccagccgggcctcgtgccccacgggcctctgcctcaacactgagggctccttcacctg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887BA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378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ccgcctgcgagagtgggtactgggtgaatgaagacggcactgcctgtgaagacctagacgagtgcgcctttccgggagtctgcccctc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887BA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387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gagtctgcaccaacaccgccggctccttctcctgcagggactgtgaggagggttaccggcccagccccctgggccacacctgcgaagat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887BA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396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tggatgagtgtaaggacttccagagcagctgcctgggaggcgagtgcaagaacacggctggctcctatcagtgcctctgtcccacagg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887BA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405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tccagctggccaatggcaccacgtgtgaggatgtggacgagtgcgtgggagaggagtactgtgcaccccgcggcgagtgcctcaacag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887BA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414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acgggtccttcttctgtctctgcgcaccgggcttcgccagcgccgaggggggcaccagctgccaggatgtggacgaatgtgcagtcaca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887BA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423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accggtgtctgggaggacactgtgtcaacaccgagggctccttcaactgtctgtgtgaaaccggcttccagccctccccagagagcgg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887BA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432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agtgtgtggatattgacgagtgtaaggaccacggcgactccgtatgtggggcctggaggtgtgagaacagccctggctcctaccgctgt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887BA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441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tcctagcctgccagcctggcttccacatggctccgactggagactgcattgacatagacgagtgtgccaacgacaccatgtgtgggag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M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M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887BA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lastRenderedPageBreak/>
        <w:t>450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acggcttctgcgacaacactgacggctccttccgctgcctctgtgaccagggcttcgagacttcgtcctccggctgggaatgtgttga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887BA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459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tgaacgagtgtgagctcatgctggcggtgtgtggggcggcgctctgtgagaatgtggagggctccttcctgtgcctctgtgccagtga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M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887BA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468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tggaggagtacgacgctcaggaggggcactgccgcccgcgggtggctggaggtcagagtattcctgaggccccgccaggggaccaccc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887BA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477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cgggccccatccgcatggagtgctactctgggcacaatgaccagctgccctgctccagccttctgggccggaacaccacacaggccga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M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887BA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486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gctgctgcactcagggtgccagctggggagacgcctgtgacctctgcccagctgaggactcagtggaattcagcgagatctgccctagt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887BA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495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gtaaaggctacatccctgtggacggagcctggatgtttggacagaccacgtacacagatgcggacgagtgtgtgatgttcgggcctgg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M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M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247CD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504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tctgccagaacggccggtgcctcaacacggtgcccggctacgtctgcctgtgccatcccggctaccactacaacgccgcccacaggaa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247CD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513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gtgaggatcatgacgagtgccaggacatggtctgcgagaacggtgagtgtgtgaacactgaaggctctttccactgcttctgcagccc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M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247CD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522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cgctcaccctggacctcggccagcagcgctgcgtgaacagcaccggcggcacggaggacctgcctgaccacgacatccacatggacat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M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247CD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531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gctggaaaagagtcaccaattatgtgtgcagccaacccctgcacgggcgccgcaccacctacacagaatgctgctgtcaggatggcga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247CD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540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cctggagccagcagtgtgccctgtgcccccccaggagctctgaggtctacgctcagctgtgcaacgtggcccggatcgaagccgagca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W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247CD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549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aggctggagtccacttccggccaggctatgagtacggccccgggcccgaggacctgcattacagcctctacggcccagacggggcccc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247CD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558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tctacaactacctgggtcccgaggacaccgtcccagagccacccttccccaacacagccagccgcccaggggaccacctaccagttctt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247CD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567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agccccccctgcagccctcagaactccagccccactacgtggccagccacccagagcaccaggccggcttcgaagggcttcaggcaga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247CD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576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aatgcggcatcctgaacggctgtgagaacggccgctgtgtgcgagtgagggagggctacacctgtgactgctttgagggcttccagct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F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Q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247CD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585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acatgacccacatggcctgcgtggatatcaatgagtgtgacgacttgaacgggcctgctgcgctctgtgcccacggtcactgcgagaac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M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M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I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D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L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N</w:t>
      </w:r>
      <w:r w:rsidR="009A4699">
        <w:rPr>
          <w:rFonts w:ascii="Lucida Console" w:hAnsi="Lucida Console"/>
          <w:sz w:val="18"/>
          <w:szCs w:val="18"/>
        </w:rPr>
        <w:t xml:space="preserve"> 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8F2E41" w:rsidRPr="008F2E41" w:rsidRDefault="00247CDC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594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accgagggctcctaccgctgccattgctccccaggttatgtggccgaggccggccccccacactgtacctccaaggaatagcagtgaggg</w:t>
      </w:r>
    </w:p>
    <w:p w:rsidR="008F2E41" w:rsidRPr="008F2E41" w:rsidRDefault="00D155F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 xml:space="preserve"> LTBP2 </w:t>
      </w:r>
      <w:r w:rsidR="009A4699">
        <w:rPr>
          <w:rFonts w:ascii="Lucida Console" w:hAnsi="Lucida Console"/>
          <w:sz w:val="18"/>
          <w:szCs w:val="18"/>
        </w:rPr>
        <w:t xml:space="preserve"> </w:t>
      </w:r>
      <w:r w:rsidR="008F2E41" w:rsidRPr="008F2E41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R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Y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V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8F2E41" w:rsidRPr="008F2E41">
        <w:rPr>
          <w:rFonts w:ascii="Lucida Console" w:hAnsi="Lucida Console"/>
          <w:sz w:val="18"/>
          <w:szCs w:val="18"/>
        </w:rPr>
        <w:t>A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264093">
        <w:rPr>
          <w:rFonts w:ascii="Lucida Console" w:hAnsi="Lucida Console"/>
          <w:sz w:val="18"/>
          <w:szCs w:val="18"/>
        </w:rPr>
        <w:t>G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264093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264093">
        <w:rPr>
          <w:rFonts w:ascii="Lucida Console" w:hAnsi="Lucida Console"/>
          <w:sz w:val="18"/>
          <w:szCs w:val="18"/>
        </w:rPr>
        <w:t>P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264093">
        <w:rPr>
          <w:rFonts w:ascii="Lucida Console" w:hAnsi="Lucida Console"/>
          <w:sz w:val="18"/>
          <w:szCs w:val="18"/>
        </w:rPr>
        <w:t>H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264093">
        <w:rPr>
          <w:rFonts w:ascii="Lucida Console" w:hAnsi="Lucida Console"/>
          <w:sz w:val="18"/>
          <w:szCs w:val="18"/>
        </w:rPr>
        <w:t>C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264093">
        <w:rPr>
          <w:rFonts w:ascii="Lucida Console" w:hAnsi="Lucida Console"/>
          <w:sz w:val="18"/>
          <w:szCs w:val="18"/>
        </w:rPr>
        <w:t>T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264093">
        <w:rPr>
          <w:rFonts w:ascii="Lucida Console" w:hAnsi="Lucida Console"/>
          <w:sz w:val="18"/>
          <w:szCs w:val="18"/>
        </w:rPr>
        <w:t>S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264093">
        <w:rPr>
          <w:rFonts w:ascii="Lucida Console" w:hAnsi="Lucida Console"/>
          <w:sz w:val="18"/>
          <w:szCs w:val="18"/>
        </w:rPr>
        <w:t>K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264093">
        <w:rPr>
          <w:rFonts w:ascii="Lucida Console" w:hAnsi="Lucida Console"/>
          <w:sz w:val="18"/>
          <w:szCs w:val="18"/>
        </w:rPr>
        <w:t>E</w:t>
      </w:r>
      <w:r w:rsidR="009A4699">
        <w:rPr>
          <w:rFonts w:ascii="Lucida Console" w:hAnsi="Lucida Console"/>
          <w:sz w:val="18"/>
          <w:szCs w:val="18"/>
        </w:rPr>
        <w:t xml:space="preserve">  </w:t>
      </w:r>
      <w:r w:rsidR="00264093">
        <w:rPr>
          <w:rFonts w:ascii="Lucida Console" w:hAnsi="Lucida Console"/>
          <w:sz w:val="18"/>
          <w:szCs w:val="18"/>
        </w:rPr>
        <w:t>STOP</w:t>
      </w:r>
    </w:p>
    <w:p w:rsidR="008F2E41" w:rsidRPr="008F2E41" w:rsidRDefault="008F2E41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603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tcagtgtgggcagctacctggaaatgggcccaggccacacaggcaggggcctcgagaa</w:t>
      </w:r>
      <w:r w:rsidR="00316A47">
        <w:rPr>
          <w:rFonts w:ascii="Lucida Console" w:hAnsi="Lucida Console"/>
          <w:sz w:val="18"/>
          <w:szCs w:val="18"/>
        </w:rPr>
        <w:t>ggctttcctagctgggaagacaccgtgaaga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612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agcaggcagaaggccctgcagcccagctcccagccagccccgcctgcttttcatctctc</w:t>
      </w:r>
      <w:r w:rsidR="00907510">
        <w:rPr>
          <w:rFonts w:ascii="Lucida Console" w:hAnsi="Lucida Console"/>
          <w:sz w:val="18"/>
          <w:szCs w:val="18"/>
        </w:rPr>
        <w:t>ccagcttaggctctggctgagcttctgtcac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621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gccttcatgctgccgtgcccttgcttggctcaaacaccaccaaatgctttaatgcttcagccactggccatgaggaccagtctgccatt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630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gtcctggccttgctatggatgcttcctaaaggatggccctcatccaccccctcaagctgtgcaaacacgcaaggtcactcggactcaca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639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tgcagataccctttcccagccatgatccacaggacatcctgatgattccacaactgggtcagaggtcacatctgcccagggatggtcct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648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cagtatctcttgagcaaaaaaggattgggggggggggggggttggggagtgactccaaggccgcctccagagaaccaacacttcactca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657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ccaatccggtctgggccagattttgccacagctccatccaatagcagttctgtggccccagggaggagcagatcagctcagctcatctc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666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gaagagcaaaaactgataccagcttgctgagtgtagagacacgagtgaaggggaacaagaagcctaagaaagcagcaagagggcaatat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675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aaaaatacggggagttgttaagaaagggggagccaaggctttcaacaagtctaaagaaaacgttcagtaacttcgggtaaacactcacc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684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atctacccatgataattcgcgtgcacccagcaaaggctgccgcaggacagggtgcccatctccgaagacctgtattaaatacatactgct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693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cttacaggaaacgaatctctcctgggttcccttttgtggatgccagttttgaggtactaaaaataaaggggcctattttctagcttgtg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702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agatacagtgtagtcttatttaggggaagccagatttcctatgttgtttctgtattctcagatgcccctgccatctttctttcaaaaatg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711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gatggctgctatccctctcagtttacaagtagagacccactccaaccttggccagccaggagtttagaaccattgtggaataaaaagat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720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tacatctgggcttttctgtttttgtttttatttcatattaaaccaaatttctttaccatgttggctaagtctaattattagacatgagg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729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tgtgcctaccctcttgccaactctgccaatagcctaggattgcgatccaatgggaaaaggctccttcttcttctgagacaaggaaagct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738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tgcctttgcatttgtctgatgaaaggcaatgtaaatgaacgagactccatgcgcctgaagacatagggacgaatgtcattttcttaatt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747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aatctgtcctgtcctagcggttgctctgattgtcagccatcccataataacttccaaatgcctgttatgtgccaggcactgtgttgagt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756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ctggacacaaatttcatttaatcatccaacaatcctactgactatttttattcccaacttacagctgaggaaattgagacacacaagag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765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ttaaacaatttgccctaggtcactctactagctaagatgttttcagccaacaaaactatatagttcttacacatgtgaaaatattctga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774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cttctttcgtaataaaagaaatgtgaattaaaaccacactgagatactttttaaaaattgtcagattggcaaggatcaaaacgtttaag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783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actcctagtctgcaagcatctgatgaaagaggcactcacatacacagctaacagggacggaaactgatagaacttctgaaaaggataata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792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ggcaacgtctttcaaacttataaaagctcttagtctttgaatcttctaggaatttaaccttcagatatttctcaccaaatgtgaaacga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801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acacgtcagaggttatttattatagcattacttgtaacagtaaaagattagaaactattagttgaaacggaggcctaaaaaaggaggaa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810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aaaaaaaaaagtggctgtaaatgccttgataagaaatccaaaccagacgaaggggggaaagaaggtcacataacaaagtgtaatatatgc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810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gctatttatctaaagaaagggggaagacagctgggtatctgctgacctcaccctcgccactctccttacgccccacggttcagagaact</w:t>
      </w:r>
    </w:p>
    <w:p w:rsidR="00CA754B" w:rsidRDefault="00A20D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819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cttaccactcttcagtacacctgctggcactgtgcctcctctcaaccctcgccttcct</w:t>
      </w:r>
      <w:r w:rsidR="00316A47">
        <w:rPr>
          <w:rFonts w:ascii="Lucida Console" w:hAnsi="Lucida Console"/>
          <w:sz w:val="18"/>
          <w:szCs w:val="18"/>
        </w:rPr>
        <w:t>gctcacccttccagaaaaacttcctgcacat</w:t>
      </w:r>
    </w:p>
    <w:p w:rsidR="00CA754B" w:rsidRDefault="006507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828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acacggatttcttcgtatcaaaacacaaagaccactctatgcatgctgttctgcacttt</w:t>
      </w:r>
      <w:r w:rsidR="00316A47">
        <w:rPr>
          <w:rFonts w:ascii="Lucida Console" w:hAnsi="Lucida Console"/>
          <w:sz w:val="18"/>
          <w:szCs w:val="18"/>
        </w:rPr>
        <w:t>gcttttttcacttaatccgtattttcacata</w:t>
      </w:r>
    </w:p>
    <w:p w:rsidR="00CA754B" w:rsidRDefault="006507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837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aagagttgtctcgttctatattgtaattgtatgctattccactgaatggatcaatcata</w:t>
      </w:r>
      <w:r w:rsidR="00892347">
        <w:rPr>
          <w:rFonts w:ascii="Lucida Console" w:hAnsi="Lucida Console"/>
          <w:sz w:val="18"/>
          <w:szCs w:val="18"/>
        </w:rPr>
        <w:t>gtttgtaatcagtcccctattgacagatgtt</w:t>
      </w:r>
    </w:p>
    <w:p w:rsidR="00CA754B" w:rsidRDefault="006507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846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ccattgtttcctatctcttgctatttataagtaatgctgtaatgaacattcttgtatg</w:t>
      </w:r>
      <w:r w:rsidR="00892347">
        <w:rPr>
          <w:rFonts w:ascii="Lucida Console" w:hAnsi="Lucida Console"/>
          <w:sz w:val="18"/>
          <w:szCs w:val="18"/>
        </w:rPr>
        <w:t>ttatttcacattatatctatggatcatacct</w:t>
      </w:r>
    </w:p>
    <w:p w:rsidR="00CA754B" w:rsidRDefault="006507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lastRenderedPageBreak/>
        <w:t>855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tagggtaaattcttagaaacaacagtggtttgtggggagggtgacagggtacatgggtacaggattgggacttttcactgtatcccctt</w:t>
      </w:r>
    </w:p>
    <w:p w:rsidR="00CA754B" w:rsidRDefault="006507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864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tgtgtctttttgaattttgtaccgtgtgtattaccttttcaaaaaaataaaatatttttaaatacagctgctggccacagaccacttaa</w:t>
      </w:r>
    </w:p>
    <w:p w:rsidR="00CA754B" w:rsidRDefault="006507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873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atgctccctcctttatgtctttatctgacaattaaagccccgcaattattgcaaaacttcttaaagcaaacttcctttaaacagccctgc</w:t>
      </w:r>
    </w:p>
    <w:p w:rsidR="00CA754B" w:rsidRDefault="006507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882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agcatttctgtggagaaatggaaaacagggattctgaaagagcaaccataaacaccaatgctagatacccagaaagtagaggagtttcct</w:t>
      </w:r>
    </w:p>
    <w:p w:rsidR="00CA754B" w:rsidRDefault="006507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891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cctttgagacacacatgcaaaaccgtaattaatgttgcactggacagtgtcaggtcccgtccactaccagcggcacgagacccactcct</w:t>
      </w:r>
    </w:p>
    <w:p w:rsidR="00CA754B" w:rsidRDefault="006507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900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gccagcactgacgggagggctacgccagatgatcggtgccgcccacttctcaatacaggatgctcctaccacatgtcagccctccgttt</w:t>
      </w:r>
    </w:p>
    <w:p w:rsidR="00CA754B" w:rsidRDefault="006507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909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aggctttgtaacagaagaccgaaagaacgggtttcaattcttgagaagttagaaagttcttggacacctacttctaacccctttacttc</w:t>
      </w:r>
    </w:p>
    <w:p w:rsidR="00CA754B" w:rsidRDefault="006507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918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aaacctgttttctcctaatcccttgtaatcagtcaacattcccacacaaatgaagggtgggtgggacacctacagtgtacataccacca</w:t>
      </w:r>
    </w:p>
    <w:p w:rsidR="00CA754B" w:rsidRDefault="0065077A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927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tcactatcagtcatggaactgaagcgtatgattccacaaggtaagatctggatgttgacaccgtagagcagattcacaacatgaagcag</w:t>
      </w:r>
    </w:p>
    <w:p w:rsidR="00CA754B" w:rsidRDefault="008E420B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936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acgcggggctcccttgtctttggttcttgctaaagcaaaggggggacatgccgccccag</w:t>
      </w:r>
      <w:r w:rsidR="00907510">
        <w:rPr>
          <w:rFonts w:ascii="Lucida Console" w:hAnsi="Lucida Console"/>
          <w:sz w:val="18"/>
          <w:szCs w:val="18"/>
        </w:rPr>
        <w:t>atactctctaactttgcataaataaaaccaa</w:t>
      </w:r>
    </w:p>
    <w:p w:rsidR="00CA754B" w:rsidRDefault="008E420B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945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tctgcaacaaatagggcctttccccttgaaagtaatggggaagcaaaaaaaaaaaaaaagtctcccaatggatactagaggagtgtcaa</w:t>
      </w:r>
    </w:p>
    <w:p w:rsidR="00CA754B" w:rsidRDefault="008E420B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954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gttttcataaatgaatttgcacagtgagcaaaatttgtgaaaacacctgctggtctttactgcttgccagaaagagggcatctggtcaaa</w:t>
      </w:r>
    </w:p>
    <w:p w:rsidR="00CA754B" w:rsidRDefault="008E420B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963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aagggcctgcaaaagaccctaaacccattttactatacttaactatttgttccaagccaactgcccaccgtcccctcgatgctatcattt</w:t>
      </w:r>
    </w:p>
    <w:p w:rsidR="00CA754B" w:rsidRDefault="008E420B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972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tctatgccccgtgcttttaaaatttctacgtcatcctactccaatggaggcttcttgt</w:t>
      </w:r>
      <w:r w:rsidR="00907510">
        <w:rPr>
          <w:rFonts w:ascii="Lucida Console" w:hAnsi="Lucida Console"/>
          <w:sz w:val="18"/>
          <w:szCs w:val="18"/>
        </w:rPr>
        <w:t>tatcacttcagattttcccctgaggctttct</w:t>
      </w:r>
    </w:p>
    <w:p w:rsidR="00CA754B" w:rsidRDefault="008E420B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981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cagtgtaataaagtgaggtgatttctcccaaacccaccctttctaaaacacagaagtcc</w:t>
      </w:r>
      <w:r w:rsidR="00907510">
        <w:rPr>
          <w:rFonts w:ascii="Lucida Console" w:hAnsi="Lucida Console"/>
          <w:sz w:val="18"/>
          <w:szCs w:val="18"/>
        </w:rPr>
        <w:t>aaatctcccattaacagcaagtacttccata</w:t>
      </w:r>
    </w:p>
    <w:p w:rsidR="00CA754B" w:rsidRDefault="008E420B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990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aaggcattcaaagattcggttcctgtctgactactgcaatttaatgatttatttagcagctaaagctaccttgcatgtgctcggcatgag</w:t>
      </w:r>
    </w:p>
    <w:p w:rsidR="00CA754B" w:rsidRDefault="00372410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999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 xml:space="preserve"> ttttaaaatcaccaaatcatggagcacctggctggctcagtcagtgtaacatgcaactcttgatctcagggtcatgagttcaaggcccat</w:t>
      </w:r>
    </w:p>
    <w:p w:rsidR="00CA754B" w:rsidRDefault="00372410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008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>gttgggtacagggcttccttcaaaaaataaacaaaaataaagtgcactctttaaacaggttctaatacataaaatgtagcaaaatctctt</w:t>
      </w:r>
    </w:p>
    <w:p w:rsidR="00CA754B" w:rsidRDefault="00372410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0171</w:t>
      </w:r>
      <w:r w:rsidR="00CB5318">
        <w:rPr>
          <w:rFonts w:ascii="Lucida Console" w:hAnsi="Lucida Console"/>
          <w:sz w:val="18"/>
          <w:szCs w:val="18"/>
        </w:rPr>
        <w:t>:</w:t>
      </w:r>
      <w:r w:rsidR="008F2E41" w:rsidRPr="008F2E41">
        <w:rPr>
          <w:rFonts w:ascii="Lucida Console" w:hAnsi="Lucida Console"/>
          <w:sz w:val="18"/>
          <w:szCs w:val="18"/>
        </w:rPr>
        <w:t xml:space="preserve"> tttaacgaggatgaaaaaacttagtctgagctgaagatcttatcaggcccaggtactga</w:t>
      </w:r>
      <w:r w:rsidR="00907510">
        <w:rPr>
          <w:rFonts w:ascii="Lucida Console" w:hAnsi="Lucida Console"/>
          <w:sz w:val="18"/>
          <w:szCs w:val="18"/>
        </w:rPr>
        <w:t>tgcatctttaggtatctaagtaaagccacac</w:t>
      </w:r>
    </w:p>
    <w:p w:rsidR="00CA754B" w:rsidRDefault="00372410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026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>agatgcccctatggtatgctgctctctgcctccttccatggaaaactgccaagaaagct</w:t>
      </w:r>
      <w:r w:rsidR="00907510">
        <w:rPr>
          <w:rFonts w:ascii="Lucida Console" w:hAnsi="Lucida Console"/>
          <w:sz w:val="18"/>
          <w:szCs w:val="18"/>
        </w:rPr>
        <w:t>caggtatctgagcctccctttgtttcctctt</w:t>
      </w:r>
    </w:p>
    <w:p w:rsidR="00CA754B" w:rsidRDefault="00372410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035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>tgtactcacaataggcttgctttctccaaattctaggttttcccacattgaaaatgtaa</w:t>
      </w:r>
      <w:r w:rsidR="00907510">
        <w:rPr>
          <w:rFonts w:ascii="Lucida Console" w:hAnsi="Lucida Console"/>
          <w:sz w:val="18"/>
          <w:szCs w:val="18"/>
        </w:rPr>
        <w:t>gtacctaagcttctgtcccagatacttttct</w:t>
      </w:r>
    </w:p>
    <w:p w:rsidR="00CA754B" w:rsidRDefault="00372410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044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>ctaaactctgcatttccctttttaatggtaaattcttttaatgaatgaccttaattccaatccagtccagaaatgcaagttttgccgtaa</w:t>
      </w:r>
    </w:p>
    <w:p w:rsidR="00CA754B" w:rsidRDefault="00372410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0531</w:t>
      </w:r>
      <w:r w:rsidR="00CB5318">
        <w:rPr>
          <w:rFonts w:ascii="Lucida Console" w:hAnsi="Lucida Console"/>
          <w:sz w:val="18"/>
          <w:szCs w:val="18"/>
        </w:rPr>
        <w:t xml:space="preserve">: </w:t>
      </w:r>
      <w:r w:rsidR="008F2E41" w:rsidRPr="008F2E41">
        <w:rPr>
          <w:rFonts w:ascii="Lucida Console" w:hAnsi="Lucida Console"/>
          <w:sz w:val="18"/>
          <w:szCs w:val="18"/>
        </w:rPr>
        <w:t>caaactttaaggctcttgaggaaaacaagggtttaaccagcaattcttccatcatcaat</w:t>
      </w:r>
      <w:r w:rsidR="00907510">
        <w:rPr>
          <w:rFonts w:ascii="Lucida Console" w:hAnsi="Lucida Console"/>
          <w:sz w:val="18"/>
          <w:szCs w:val="18"/>
        </w:rPr>
        <w:t>ttggttgtggttttccccgacatgagcatta</w:t>
      </w:r>
    </w:p>
    <w:p w:rsidR="00CA754B" w:rsidRDefault="00372410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0621</w:t>
      </w:r>
      <w:r w:rsidR="00CB5318">
        <w:rPr>
          <w:rFonts w:ascii="Lucida Console" w:hAnsi="Lucida Console"/>
          <w:sz w:val="18"/>
          <w:szCs w:val="18"/>
        </w:rPr>
        <w:t>:</w:t>
      </w:r>
      <w:r w:rsidR="008F2E41" w:rsidRPr="008F2E41">
        <w:rPr>
          <w:rFonts w:ascii="Lucida Console" w:hAnsi="Lucida Console"/>
          <w:sz w:val="18"/>
          <w:szCs w:val="18"/>
        </w:rPr>
        <w:t xml:space="preserve"> ataaatcatttgttatggtagtggtatttctttttttagttgtccatacagttccagct</w:t>
      </w:r>
      <w:r w:rsidR="00892347">
        <w:rPr>
          <w:rFonts w:ascii="Lucida Console" w:hAnsi="Lucida Console"/>
          <w:sz w:val="18"/>
          <w:szCs w:val="18"/>
        </w:rPr>
        <w:t>cccccagccctgtcacacacatgccacaact</w:t>
      </w:r>
    </w:p>
    <w:p w:rsidR="00CA754B" w:rsidRDefault="00372410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0711</w:t>
      </w:r>
      <w:r w:rsidR="00CB5318">
        <w:rPr>
          <w:rFonts w:ascii="Lucida Console" w:hAnsi="Lucida Console"/>
          <w:sz w:val="18"/>
          <w:szCs w:val="18"/>
        </w:rPr>
        <w:t>:</w:t>
      </w:r>
      <w:r w:rsidR="008F2E41" w:rsidRPr="008F2E41">
        <w:rPr>
          <w:rFonts w:ascii="Lucida Console" w:hAnsi="Lucida Console"/>
          <w:sz w:val="18"/>
          <w:szCs w:val="18"/>
        </w:rPr>
        <w:t xml:space="preserve"> atttctagatctgtagactaattaagtgccatacccaaacaagtactttaaaattcatc</w:t>
      </w:r>
      <w:r w:rsidR="00907510">
        <w:rPr>
          <w:rFonts w:ascii="Lucida Console" w:hAnsi="Lucida Console"/>
          <w:sz w:val="18"/>
          <w:szCs w:val="18"/>
        </w:rPr>
        <w:t>ggaattttggcttaaaaacctttccttgggg</w:t>
      </w:r>
    </w:p>
    <w:p w:rsidR="00CA754B" w:rsidRDefault="00372410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0801</w:t>
      </w:r>
      <w:r w:rsidR="00CB5318">
        <w:rPr>
          <w:rFonts w:ascii="Lucida Console" w:hAnsi="Lucida Console"/>
          <w:sz w:val="18"/>
          <w:szCs w:val="18"/>
        </w:rPr>
        <w:t>:</w:t>
      </w:r>
      <w:r w:rsidR="008F2E41" w:rsidRPr="008F2E41">
        <w:rPr>
          <w:rFonts w:ascii="Lucida Console" w:hAnsi="Lucida Console"/>
          <w:sz w:val="18"/>
          <w:szCs w:val="18"/>
        </w:rPr>
        <w:t xml:space="preserve"> cgcctgggtggctcattcgttccgttaagcaccagactcttgatttcagctcaggtcatgatctcatggttcatgagatgcagctgtcag</w:t>
      </w:r>
    </w:p>
    <w:p w:rsidR="00CA754B" w:rsidRDefault="00372410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0891</w:t>
      </w:r>
      <w:r w:rsidR="00CB5318">
        <w:rPr>
          <w:rFonts w:ascii="Lucida Console" w:hAnsi="Lucida Console"/>
          <w:sz w:val="18"/>
          <w:szCs w:val="18"/>
        </w:rPr>
        <w:t>:</w:t>
      </w:r>
      <w:r w:rsidR="008F2E41" w:rsidRPr="008F2E41">
        <w:rPr>
          <w:rFonts w:ascii="Lucida Console" w:hAnsi="Lucida Console"/>
          <w:sz w:val="18"/>
          <w:szCs w:val="18"/>
        </w:rPr>
        <w:t xml:space="preserve"> cacagagcctgcttgggattctctctctccccctctctcccctcccaactcacactctctctctcaaaataaataaataaaacttaaaaa</w:t>
      </w:r>
    </w:p>
    <w:p w:rsidR="00CA754B" w:rsidRDefault="00372410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0981</w:t>
      </w:r>
      <w:r w:rsidR="00CB5318">
        <w:rPr>
          <w:rFonts w:ascii="Lucida Console" w:hAnsi="Lucida Console"/>
          <w:sz w:val="18"/>
          <w:szCs w:val="18"/>
        </w:rPr>
        <w:t>:</w:t>
      </w:r>
      <w:r w:rsidR="008F2E41" w:rsidRPr="008F2E41">
        <w:rPr>
          <w:rFonts w:ascii="Lucida Console" w:hAnsi="Lucida Console"/>
          <w:sz w:val="18"/>
          <w:szCs w:val="18"/>
        </w:rPr>
        <w:t xml:space="preserve"> aaaaagttttcttcagtgaccctaaaataaagctgccaggtttaacaaacagaaatacacaatgtccctgacgcctgggtggctcagtcg</w:t>
      </w:r>
    </w:p>
    <w:p w:rsidR="00CA754B" w:rsidRDefault="00372410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1071</w:t>
      </w:r>
      <w:r w:rsidR="00CB5318">
        <w:rPr>
          <w:rFonts w:ascii="Lucida Console" w:hAnsi="Lucida Console"/>
          <w:sz w:val="18"/>
          <w:szCs w:val="18"/>
        </w:rPr>
        <w:t>:</w:t>
      </w:r>
      <w:r w:rsidR="008F2E41" w:rsidRPr="008F2E41">
        <w:rPr>
          <w:rFonts w:ascii="Lucida Console" w:hAnsi="Lucida Console"/>
          <w:sz w:val="18"/>
          <w:szCs w:val="18"/>
        </w:rPr>
        <w:t xml:space="preserve"> attaagcatccaactcttggttttggcttaggtcatgatctcacagtttgtgagttcgagccccacactgggctccgcaatgtgtgtggc</w:t>
      </w:r>
    </w:p>
    <w:p w:rsidR="00CA754B" w:rsidRDefault="00372410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1161</w:t>
      </w:r>
      <w:r w:rsidR="00CB5318">
        <w:rPr>
          <w:rFonts w:ascii="Lucida Console" w:hAnsi="Lucida Console"/>
          <w:sz w:val="18"/>
          <w:szCs w:val="18"/>
        </w:rPr>
        <w:t>:</w:t>
      </w:r>
      <w:r w:rsidR="008F2E41" w:rsidRPr="008F2E41">
        <w:rPr>
          <w:rFonts w:ascii="Lucida Console" w:hAnsi="Lucida Console"/>
          <w:sz w:val="18"/>
          <w:szCs w:val="18"/>
        </w:rPr>
        <w:t xml:space="preserve"> gcctccttgaaattctctcttcctctctctctctgcccctccccctcccccactcgctgtctctctcaaaataaataaacttaaaaaaaa</w:t>
      </w:r>
    </w:p>
    <w:p w:rsidR="00CA754B" w:rsidRDefault="00372410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0251</w:t>
      </w:r>
      <w:r w:rsidR="00CB5318">
        <w:rPr>
          <w:rFonts w:ascii="Lucida Console" w:hAnsi="Lucida Console"/>
          <w:sz w:val="18"/>
          <w:szCs w:val="18"/>
        </w:rPr>
        <w:t>:</w:t>
      </w:r>
      <w:r w:rsidR="008F2E41" w:rsidRPr="008F2E41">
        <w:rPr>
          <w:rFonts w:ascii="Lucida Console" w:hAnsi="Lucida Console"/>
          <w:sz w:val="18"/>
          <w:szCs w:val="18"/>
        </w:rPr>
        <w:t xml:space="preserve"> aaaaaaccacagtgcccagttaaatttgaatttcaaataaaccacacataatttttagtataaatatgtttcacgaaatatttggggcac</w:t>
      </w:r>
    </w:p>
    <w:p w:rsidR="00CA754B" w:rsidRDefault="00372410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1341</w:t>
      </w:r>
      <w:r w:rsidR="00CB5318">
        <w:rPr>
          <w:rFonts w:ascii="Lucida Console" w:hAnsi="Lucida Console"/>
          <w:sz w:val="18"/>
          <w:szCs w:val="18"/>
        </w:rPr>
        <w:t>:</w:t>
      </w:r>
      <w:r w:rsidR="008F2E41" w:rsidRPr="008F2E41">
        <w:rPr>
          <w:rFonts w:ascii="Lucida Console" w:hAnsi="Lucida Console"/>
          <w:sz w:val="18"/>
          <w:szCs w:val="18"/>
        </w:rPr>
        <w:t xml:space="preserve"> acttatactaaaaattacatgttatttgaaattctaatttaactgggcatcttacattttatctggtaatccc</w:t>
      </w:r>
      <w:r w:rsidR="00316A47">
        <w:rPr>
          <w:rFonts w:ascii="Lucida Console" w:hAnsi="Lucida Console"/>
          <w:sz w:val="18"/>
          <w:szCs w:val="18"/>
        </w:rPr>
        <w:t>taactatccatatccat</w:t>
      </w:r>
    </w:p>
    <w:p w:rsidR="0024602E" w:rsidRPr="008F2E41" w:rsidRDefault="00372410" w:rsidP="008F2E41">
      <w:pPr>
        <w:spacing w:after="0" w:line="240" w:lineRule="auto"/>
        <w:rPr>
          <w:rFonts w:ascii="Lucida Console" w:hAnsi="Lucida Console"/>
          <w:sz w:val="18"/>
          <w:szCs w:val="18"/>
        </w:rPr>
      </w:pPr>
      <w:r>
        <w:rPr>
          <w:rFonts w:ascii="Lucida Console" w:hAnsi="Lucida Console"/>
          <w:sz w:val="18"/>
          <w:szCs w:val="18"/>
        </w:rPr>
        <w:t>11431</w:t>
      </w:r>
      <w:r w:rsidR="00CB5318">
        <w:rPr>
          <w:rFonts w:ascii="Lucida Console" w:hAnsi="Lucida Console"/>
          <w:sz w:val="18"/>
          <w:szCs w:val="18"/>
        </w:rPr>
        <w:t>:</w:t>
      </w:r>
      <w:r w:rsidR="00316A47">
        <w:rPr>
          <w:rFonts w:ascii="Lucida Console" w:hAnsi="Lucida Console"/>
          <w:sz w:val="18"/>
          <w:szCs w:val="18"/>
        </w:rPr>
        <w:t xml:space="preserve"> accaaca</w:t>
      </w:r>
    </w:p>
    <w:sectPr w:rsidR="0024602E" w:rsidRPr="008F2E41" w:rsidSect="008F2E4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E41"/>
    <w:rsid w:val="000A1482"/>
    <w:rsid w:val="001408C8"/>
    <w:rsid w:val="00152CFB"/>
    <w:rsid w:val="0018290D"/>
    <w:rsid w:val="001D5824"/>
    <w:rsid w:val="0024602E"/>
    <w:rsid w:val="00247CDC"/>
    <w:rsid w:val="00264093"/>
    <w:rsid w:val="00316A47"/>
    <w:rsid w:val="0037073C"/>
    <w:rsid w:val="00372410"/>
    <w:rsid w:val="0038329F"/>
    <w:rsid w:val="004510C3"/>
    <w:rsid w:val="00460A5D"/>
    <w:rsid w:val="00466397"/>
    <w:rsid w:val="00477A41"/>
    <w:rsid w:val="004B1EBF"/>
    <w:rsid w:val="0065077A"/>
    <w:rsid w:val="008568CA"/>
    <w:rsid w:val="00887BAC"/>
    <w:rsid w:val="00892347"/>
    <w:rsid w:val="008E420B"/>
    <w:rsid w:val="008F2E41"/>
    <w:rsid w:val="008F7D90"/>
    <w:rsid w:val="00907510"/>
    <w:rsid w:val="009129CF"/>
    <w:rsid w:val="00924C5F"/>
    <w:rsid w:val="00963CDE"/>
    <w:rsid w:val="00995260"/>
    <w:rsid w:val="009A0AE4"/>
    <w:rsid w:val="009A4699"/>
    <w:rsid w:val="00A20D7A"/>
    <w:rsid w:val="00A21C26"/>
    <w:rsid w:val="00AC3411"/>
    <w:rsid w:val="00B472A3"/>
    <w:rsid w:val="00C6595D"/>
    <w:rsid w:val="00CA754B"/>
    <w:rsid w:val="00CB43BB"/>
    <w:rsid w:val="00CB5318"/>
    <w:rsid w:val="00D155F1"/>
    <w:rsid w:val="00E96FA3"/>
    <w:rsid w:val="00EB0985"/>
    <w:rsid w:val="00F87F3C"/>
    <w:rsid w:val="00FC4A0E"/>
    <w:rsid w:val="00FF1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14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80</Words>
  <Characters>17562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0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ehn, Markus H</dc:creator>
  <cp:lastModifiedBy>Gillian McLellan</cp:lastModifiedBy>
  <cp:revision>2</cp:revision>
  <dcterms:created xsi:type="dcterms:W3CDTF">2015-10-16T15:57:00Z</dcterms:created>
  <dcterms:modified xsi:type="dcterms:W3CDTF">2015-10-16T15:57:00Z</dcterms:modified>
</cp:coreProperties>
</file>